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08B" w:rsidRDefault="0094208B" w:rsidP="0094208B">
      <w:pPr>
        <w:rPr>
          <w:rFonts w:ascii="Arial" w:hAnsi="Arial" w:cs="Arial"/>
          <w:b/>
          <w:bCs/>
          <w:sz w:val="28"/>
          <w:szCs w:val="28"/>
        </w:rPr>
      </w:pPr>
      <w:proofErr w:type="gramStart"/>
      <w:r>
        <w:rPr>
          <w:rFonts w:ascii="Arial" w:hAnsi="Arial" w:cs="Arial" w:hint="eastAsia"/>
          <w:b/>
          <w:bCs/>
          <w:sz w:val="28"/>
          <w:szCs w:val="28"/>
        </w:rPr>
        <w:t>S2 Table.</w:t>
      </w:r>
      <w:proofErr w:type="gramEnd"/>
      <w:r>
        <w:rPr>
          <w:rFonts w:ascii="Arial" w:hAnsi="Arial" w:cs="Arial" w:hint="eastAsia"/>
          <w:b/>
          <w:bCs/>
          <w:sz w:val="28"/>
          <w:szCs w:val="28"/>
        </w:rPr>
        <w:t xml:space="preserve"> The cellular senescence related DEGs between RA and normal sampl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2280"/>
        <w:gridCol w:w="1811"/>
        <w:gridCol w:w="1885"/>
      </w:tblGrid>
      <w:tr w:rsidR="0094208B" w:rsidTr="00A756D7">
        <w:trPr>
          <w:trHeight w:val="401"/>
        </w:trPr>
        <w:tc>
          <w:tcPr>
            <w:tcW w:w="2521" w:type="dxa"/>
            <w:tcBorders>
              <w:top w:val="single" w:sz="12" w:space="0" w:color="auto"/>
            </w:tcBorders>
            <w:vAlign w:val="center"/>
          </w:tcPr>
          <w:p w:rsidR="0094208B" w:rsidRDefault="0094208B" w:rsidP="00A756D7">
            <w:pPr>
              <w:rPr>
                <w:b/>
                <w:bCs/>
                <w:sz w:val="24"/>
                <w:szCs w:val="24"/>
              </w:rPr>
            </w:pPr>
            <w:bookmarkStart w:id="0" w:name="OLE_LINK3"/>
            <w:r>
              <w:rPr>
                <w:rFonts w:hint="eastAsia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280" w:type="dxa"/>
            <w:tcBorders>
              <w:top w:val="single" w:sz="12" w:space="0" w:color="auto"/>
            </w:tcBorders>
            <w:vAlign w:val="center"/>
          </w:tcPr>
          <w:p w:rsidR="0094208B" w:rsidRDefault="0094208B" w:rsidP="00A756D7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811" w:type="dxa"/>
            <w:tcBorders>
              <w:top w:val="single" w:sz="12" w:space="0" w:color="auto"/>
            </w:tcBorders>
            <w:vAlign w:val="center"/>
          </w:tcPr>
          <w:p w:rsidR="0094208B" w:rsidRDefault="0094208B" w:rsidP="00A756D7">
            <w:pPr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:rsidR="0094208B" w:rsidRDefault="0094208B" w:rsidP="00A756D7">
            <w:pPr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UP/Down</w:t>
            </w:r>
          </w:p>
        </w:tc>
      </w:tr>
      <w:tr w:rsidR="0094208B" w:rsidTr="00A756D7">
        <w:trPr>
          <w:trHeight w:val="366"/>
        </w:trPr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HX9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2.19701593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8.50E-07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366"/>
        </w:trPr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OX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1.611499638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14050375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366"/>
        </w:trPr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CYR6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1.419352065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9.54E-05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366"/>
        </w:trPr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P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1.263011655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1141202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NAI1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1.102811457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0351434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ITGB4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1.090114172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1.83E-05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AP2K7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1.068325939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3221883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LC16A7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1.037477885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0164989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OX2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935646024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1583482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CBX8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86597859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10305009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RC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730835715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36619745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PIN1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70202799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25421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VK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677844256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14698101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ASPH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661162921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0534449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GK1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639690108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12613697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AR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595826441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8057821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IN3B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547666218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7.46E-05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USP3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51511554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10993302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MARCA4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504097203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1965883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Up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CDK1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522282517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16825973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YK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539002108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27552231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NEK4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587699694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1714848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TNFSF13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643526318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17808327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ASF1A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644173167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0177922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DB2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659388947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8404035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BLVRA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719365205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0105404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AURKA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74494127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25146166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MATK</w:t>
            </w:r>
          </w:p>
        </w:tc>
        <w:tc>
          <w:tcPr>
            <w:tcW w:w="2280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821336687</w:t>
            </w:r>
          </w:p>
        </w:tc>
        <w:tc>
          <w:tcPr>
            <w:tcW w:w="1811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44719437</w:t>
            </w:r>
          </w:p>
        </w:tc>
        <w:tc>
          <w:tcPr>
            <w:tcW w:w="1885" w:type="dxa"/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tr w:rsidR="0094208B" w:rsidTr="00A756D7">
        <w:trPr>
          <w:trHeight w:val="401"/>
        </w:trPr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TLR3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-0.995872471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0.000443145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94208B" w:rsidRDefault="0094208B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Down</w:t>
            </w:r>
          </w:p>
        </w:tc>
      </w:tr>
      <w:bookmarkEnd w:id="0"/>
    </w:tbl>
    <w:p w:rsidR="0094208B" w:rsidRDefault="0094208B" w:rsidP="0094208B"/>
    <w:p w:rsidR="00251ACF" w:rsidRDefault="00251ACF">
      <w:bookmarkStart w:id="1" w:name="_GoBack"/>
      <w:bookmarkEnd w:id="1"/>
    </w:p>
    <w:sectPr w:rsidR="00251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038" w:rsidRDefault="00C06038" w:rsidP="0094208B">
      <w:r>
        <w:separator/>
      </w:r>
    </w:p>
  </w:endnote>
  <w:endnote w:type="continuationSeparator" w:id="0">
    <w:p w:rsidR="00C06038" w:rsidRDefault="00C06038" w:rsidP="00942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038" w:rsidRDefault="00C06038" w:rsidP="0094208B">
      <w:r>
        <w:separator/>
      </w:r>
    </w:p>
  </w:footnote>
  <w:footnote w:type="continuationSeparator" w:id="0">
    <w:p w:rsidR="00C06038" w:rsidRDefault="00C06038" w:rsidP="00942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DEA"/>
    <w:rsid w:val="00251ACF"/>
    <w:rsid w:val="003F6DEA"/>
    <w:rsid w:val="0094208B"/>
    <w:rsid w:val="00C0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0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08B"/>
    <w:rPr>
      <w:sz w:val="18"/>
      <w:szCs w:val="18"/>
    </w:rPr>
  </w:style>
  <w:style w:type="table" w:styleId="a5">
    <w:name w:val="Table Grid"/>
    <w:basedOn w:val="a1"/>
    <w:uiPriority w:val="59"/>
    <w:qFormat/>
    <w:rsid w:val="0094208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0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08B"/>
    <w:rPr>
      <w:sz w:val="18"/>
      <w:szCs w:val="18"/>
    </w:rPr>
  </w:style>
  <w:style w:type="table" w:styleId="a5">
    <w:name w:val="Table Grid"/>
    <w:basedOn w:val="a1"/>
    <w:uiPriority w:val="59"/>
    <w:qFormat/>
    <w:rsid w:val="0094208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5-01-04T12:48:00Z</dcterms:created>
  <dcterms:modified xsi:type="dcterms:W3CDTF">2025-01-04T12:48:00Z</dcterms:modified>
</cp:coreProperties>
</file>